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D33" w:rsidRPr="00567CD1" w:rsidRDefault="00282D33" w:rsidP="00282D33">
      <w:pPr>
        <w:spacing w:line="360" w:lineRule="auto"/>
        <w:rPr>
          <w:rFonts w:ascii="Times New Roman" w:eastAsia="STZhongsong" w:hAnsi="Times New Roman" w:cs="Times New Roman"/>
          <w:color w:val="000000" w:themeColor="text1"/>
          <w:kern w:val="0"/>
          <w:sz w:val="24"/>
          <w:szCs w:val="24"/>
        </w:rPr>
      </w:pPr>
      <w:r w:rsidRPr="00567CD1">
        <w:rPr>
          <w:rFonts w:ascii="Times New Roman" w:eastAsia="STZhongsong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 w:rsidR="0059689E">
        <w:rPr>
          <w:rFonts w:ascii="Times New Roman" w:eastAsia="STZhongsong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Pr="00567CD1">
        <w:rPr>
          <w:rFonts w:ascii="Times New Roman" w:eastAsia="STZhongsong" w:hAnsi="Times New Roman" w:cs="Times New Roman"/>
          <w:b/>
          <w:color w:val="000000" w:themeColor="text1"/>
          <w:kern w:val="0"/>
          <w:sz w:val="24"/>
          <w:szCs w:val="24"/>
        </w:rPr>
        <w:t>1.</w:t>
      </w:r>
      <w:r w:rsidRPr="00567C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711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nconditional logistic regression analysis of clinical variables associated with non-CR risk in AML patient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52"/>
        <w:gridCol w:w="2286"/>
        <w:gridCol w:w="3048"/>
      </w:tblGrid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 in the model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 (</w:t>
            </w:r>
            <w:proofErr w:type="spellStart"/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CI</w:t>
            </w:r>
            <w:proofErr w:type="spellEnd"/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 (0.979-0.996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 groups: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  <w:r w:rsidRPr="00567C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</w:t>
            </w: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ermediate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9 (0.200-0.965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  <w:r w:rsidRPr="00567C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</w:t>
            </w: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ermediate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9 (0.875-3.268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H</w:t>
            </w:r>
            <w:proofErr w:type="spellEnd"/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 (0.999-1.000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 (0.959-0.997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1 (0.998-1.024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3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8 (0.510-1.544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 blasts percentage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4 (0.5822-10.256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0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2 (0.395-2.152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4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4 (0.983-1.046)</w:t>
            </w:r>
          </w:p>
        </w:tc>
      </w:tr>
      <w:tr w:rsidR="00282D33" w:rsidRPr="00567CD1" w:rsidTr="0047117E">
        <w:trPr>
          <w:trHeight w:val="80"/>
          <w:jc w:val="center"/>
        </w:trPr>
        <w:tc>
          <w:tcPr>
            <w:tcW w:w="2128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s</w:t>
            </w:r>
          </w:p>
        </w:tc>
        <w:tc>
          <w:tcPr>
            <w:tcW w:w="1231" w:type="pct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2</w:t>
            </w:r>
          </w:p>
        </w:tc>
        <w:tc>
          <w:tcPr>
            <w:tcW w:w="1641" w:type="pct"/>
            <w:shd w:val="clear" w:color="auto" w:fill="auto"/>
            <w:vAlign w:val="center"/>
          </w:tcPr>
          <w:p w:rsidR="00282D33" w:rsidRPr="00567CD1" w:rsidRDefault="00282D33" w:rsidP="0047117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 (0.994-1.002)</w:t>
            </w:r>
          </w:p>
        </w:tc>
      </w:tr>
    </w:tbl>
    <w:p w:rsidR="00282D33" w:rsidRPr="00567CD1" w:rsidRDefault="00282D33" w:rsidP="00282D33">
      <w:pPr>
        <w:spacing w:line="480" w:lineRule="auto"/>
        <w:rPr>
          <w:rFonts w:ascii="Times New Roman" w:eastAsia="STZhongsong" w:hAnsi="Times New Roman" w:cs="Times New Roman"/>
          <w:b/>
          <w:color w:val="000000" w:themeColor="text1"/>
          <w:kern w:val="0"/>
          <w:sz w:val="24"/>
          <w:szCs w:val="24"/>
        </w:rPr>
        <w:sectPr w:rsidR="00282D33" w:rsidRPr="00567CD1" w:rsidSect="00E12C00"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  <w:r w:rsidRPr="00567C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</w:t>
      </w:r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567CD1" w:rsidDel="00226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WBC,</w:t>
      </w:r>
      <w:r w:rsidRPr="00567CD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hite blood cell;</w:t>
      </w:r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Allo-SCT</w:t>
      </w:r>
      <w:proofErr w:type="spellEnd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llogeneic hematopoietic stem cell </w:t>
      </w:r>
      <w:proofErr w:type="gram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transplantation</w:t>
      </w:r>
      <w:proofErr w:type="gramEnd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LDH</w:t>
      </w:r>
      <w:proofErr w:type="spellEnd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actate dehydrogenase. BM, bone marrow; </w:t>
      </w:r>
      <w:proofErr w:type="spell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RBC</w:t>
      </w:r>
      <w:proofErr w:type="gram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,red</w:t>
      </w:r>
      <w:proofErr w:type="spellEnd"/>
      <w:proofErr w:type="gramEnd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od cell.</w:t>
      </w:r>
    </w:p>
    <w:p w:rsidR="00DE06CA" w:rsidRDefault="00DE06CA">
      <w:bookmarkStart w:id="0" w:name="_GoBack"/>
      <w:bookmarkEnd w:id="0"/>
    </w:p>
    <w:sectPr w:rsidR="00DE06CA" w:rsidSect="00146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2D33"/>
    <w:rsid w:val="00146B48"/>
    <w:rsid w:val="00282D33"/>
    <w:rsid w:val="0059689E"/>
    <w:rsid w:val="00DE0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</Words>
  <Characters>655</Characters>
  <Application>Microsoft Office Word</Application>
  <DocSecurity>0</DocSecurity>
  <Lines>5</Lines>
  <Paragraphs>1</Paragraphs>
  <ScaleCrop>false</ScaleCrop>
  <Company>Microsoft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2761</cp:lastModifiedBy>
  <cp:revision>2</cp:revision>
  <dcterms:created xsi:type="dcterms:W3CDTF">2018-01-11T01:54:00Z</dcterms:created>
  <dcterms:modified xsi:type="dcterms:W3CDTF">2018-03-28T12:37:00Z</dcterms:modified>
</cp:coreProperties>
</file>